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645" w:rsidRPr="00F81004" w:rsidRDefault="00CC0645" w:rsidP="00CC0645">
      <w:pPr>
        <w:pageBreakBefore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81004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.</w:t>
      </w:r>
      <w:r w:rsidRPr="00F8100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92FF6">
        <w:rPr>
          <w:rFonts w:ascii="Times New Roman" w:hAnsi="Times New Roman" w:cs="Times New Roman"/>
          <w:b/>
          <w:sz w:val="24"/>
          <w:szCs w:val="24"/>
          <w:lang w:val="en-GB"/>
        </w:rPr>
        <w:t>Mean density or biomass of soil organisms in 2004, 2006 and 2008.</w:t>
      </w:r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 Means ± standard deviation of the microbial biomass C [µg g</w:t>
      </w:r>
      <w:r w:rsidRPr="00F8100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 soil dry weight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the </w:t>
      </w:r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density of </w:t>
      </w:r>
      <w:proofErr w:type="spellStart"/>
      <w:r w:rsidRPr="00F81004">
        <w:rPr>
          <w:rFonts w:ascii="Times New Roman" w:hAnsi="Times New Roman" w:cs="Times New Roman"/>
          <w:sz w:val="24"/>
          <w:szCs w:val="24"/>
          <w:lang w:val="en-GB"/>
        </w:rPr>
        <w:t>meso</w:t>
      </w:r>
      <w:proofErr w:type="spellEnd"/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- and </w:t>
      </w:r>
      <w:proofErr w:type="spellStart"/>
      <w:r w:rsidRPr="00F81004">
        <w:rPr>
          <w:rFonts w:ascii="Times New Roman" w:hAnsi="Times New Roman" w:cs="Times New Roman"/>
          <w:sz w:val="24"/>
          <w:szCs w:val="24"/>
          <w:lang w:val="en-GB"/>
        </w:rPr>
        <w:t>macrofauna</w:t>
      </w:r>
      <w:proofErr w:type="spellEnd"/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proofErr w:type="gramStart"/>
      <w:r w:rsidRPr="00F81004">
        <w:rPr>
          <w:rFonts w:ascii="Times New Roman" w:hAnsi="Times New Roman" w:cs="Times New Roman"/>
          <w:sz w:val="24"/>
          <w:szCs w:val="24"/>
          <w:lang w:val="en-GB"/>
        </w:rPr>
        <w:t>individuals</w:t>
      </w:r>
      <w:proofErr w:type="gramEnd"/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Pr="00F8100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2</w:t>
      </w:r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].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916"/>
        <w:gridCol w:w="2117"/>
        <w:gridCol w:w="2231"/>
        <w:gridCol w:w="2060"/>
        <w:gridCol w:w="1888"/>
      </w:tblGrid>
      <w:tr w:rsidR="00CC0645" w:rsidRPr="006000A6" w:rsidTr="0047296E">
        <w:trPr>
          <w:trHeight w:val="31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CC0645" w:rsidRPr="007D11D3" w:rsidTr="0047296E">
        <w:trPr>
          <w:trHeight w:val="315"/>
        </w:trPr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04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06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08</w:t>
            </w:r>
          </w:p>
        </w:tc>
      </w:tr>
      <w:tr w:rsidR="00CC0645" w:rsidRPr="007D11D3" w:rsidTr="0047296E">
        <w:trPr>
          <w:trHeight w:val="315"/>
        </w:trPr>
        <w:tc>
          <w:tcPr>
            <w:tcW w:w="1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croorganisms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6 ± 13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2 ± 219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3 ± 194</w:t>
            </w:r>
          </w:p>
        </w:tc>
      </w:tr>
      <w:tr w:rsidR="00CC0645" w:rsidRPr="007D11D3" w:rsidTr="0047296E">
        <w:trPr>
          <w:trHeight w:val="31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C0645" w:rsidRPr="007D11D3" w:rsidTr="0047296E">
        <w:trPr>
          <w:trHeight w:val="315"/>
        </w:trPr>
        <w:tc>
          <w:tcPr>
            <w:tcW w:w="16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sofauna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C0645" w:rsidRPr="007D11D3" w:rsidTr="0047296E">
        <w:trPr>
          <w:trHeight w:val="31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llembola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108 ± 1774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391 ± 986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00 ± 5813</w:t>
            </w:r>
          </w:p>
        </w:tc>
      </w:tr>
      <w:tr w:rsidR="00CC0645" w:rsidRPr="007D11D3" w:rsidTr="0047296E">
        <w:trPr>
          <w:trHeight w:val="31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ribatida</w:t>
            </w: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225 ± 2847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286 ± 995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94 ± 7997</w:t>
            </w:r>
          </w:p>
        </w:tc>
      </w:tr>
      <w:tr w:rsidR="00CC0645" w:rsidRPr="007D11D3" w:rsidTr="0047296E">
        <w:trPr>
          <w:trHeight w:val="31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C0645" w:rsidRPr="007D11D3" w:rsidTr="0047296E">
        <w:trPr>
          <w:trHeight w:val="315"/>
        </w:trPr>
        <w:tc>
          <w:tcPr>
            <w:tcW w:w="16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crofauna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CC0645" w:rsidRPr="007D11D3" w:rsidTr="0047296E">
        <w:trPr>
          <w:trHeight w:val="31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composers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1 ± 15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 ± 11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3 ± 201</w:t>
            </w:r>
          </w:p>
        </w:tc>
      </w:tr>
      <w:tr w:rsidR="00CC0645" w:rsidRPr="007D11D3" w:rsidTr="0047296E">
        <w:trPr>
          <w:trHeight w:val="31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rbivores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 ± 4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2 ± 13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7 ± 107</w:t>
            </w:r>
          </w:p>
        </w:tc>
      </w:tr>
      <w:tr w:rsidR="00CC0645" w:rsidRPr="007D11D3" w:rsidTr="0047296E">
        <w:trPr>
          <w:trHeight w:val="315"/>
        </w:trPr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edators</w:t>
            </w:r>
            <w:proofErr w:type="spellEnd"/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5 ± 138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 ± 125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D1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2 ± 321</w:t>
            </w:r>
          </w:p>
        </w:tc>
      </w:tr>
      <w:tr w:rsidR="00CC0645" w:rsidRPr="007D11D3" w:rsidTr="0047296E">
        <w:trPr>
          <w:trHeight w:val="315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645" w:rsidRPr="007D11D3" w:rsidRDefault="00CC0645" w:rsidP="00472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</w:tbl>
    <w:p w:rsidR="002261A7" w:rsidRDefault="002261A7"/>
    <w:sectPr w:rsidR="002261A7" w:rsidSect="002261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C0645"/>
    <w:rsid w:val="002261A7"/>
    <w:rsid w:val="00CC06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064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87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nhauer</dc:creator>
  <cp:lastModifiedBy>eisenhauer</cp:lastModifiedBy>
  <cp:revision>1</cp:revision>
  <dcterms:created xsi:type="dcterms:W3CDTF">2010-12-15T20:50:00Z</dcterms:created>
  <dcterms:modified xsi:type="dcterms:W3CDTF">2010-12-15T20:50:00Z</dcterms:modified>
</cp:coreProperties>
</file>